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F6986" w14:textId="77193098" w:rsidR="00A43109" w:rsidRPr="00586249" w:rsidRDefault="00586249" w:rsidP="00586249">
      <w:pPr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r w:rsidRPr="00586249">
        <w:rPr>
          <w:rFonts w:asciiTheme="majorBidi" w:hAnsiTheme="majorBidi" w:cstheme="majorBidi"/>
          <w:b/>
          <w:bCs/>
          <w:sz w:val="30"/>
          <w:szCs w:val="30"/>
        </w:rPr>
        <w:t xml:space="preserve">SUPPLEMENTARY </w:t>
      </w:r>
      <w:r w:rsidR="0076101E">
        <w:rPr>
          <w:rFonts w:asciiTheme="majorBidi" w:hAnsiTheme="majorBidi" w:cstheme="majorBidi"/>
          <w:b/>
          <w:bCs/>
          <w:sz w:val="30"/>
          <w:szCs w:val="30"/>
        </w:rPr>
        <w:t>MATERIAL</w:t>
      </w:r>
    </w:p>
    <w:p w14:paraId="644DB46C" w14:textId="77777777" w:rsidR="004C190E" w:rsidRPr="004C190E" w:rsidRDefault="004C190E" w:rsidP="00E8127A">
      <w:pPr>
        <w:rPr>
          <w:rFonts w:asciiTheme="majorBidi" w:hAnsiTheme="majorBidi" w:cstheme="majorBidi"/>
          <w:b/>
          <w:bCs/>
        </w:rPr>
      </w:pPr>
    </w:p>
    <w:p w14:paraId="310BAA3A" w14:textId="77777777" w:rsidR="004C190E" w:rsidRPr="004C190E" w:rsidRDefault="004C190E" w:rsidP="00E8127A">
      <w:pPr>
        <w:rPr>
          <w:rFonts w:asciiTheme="majorBidi" w:hAnsiTheme="majorBidi" w:cstheme="majorBidi"/>
          <w:b/>
          <w:bCs/>
        </w:rPr>
      </w:pPr>
    </w:p>
    <w:p w14:paraId="30E3CC4B" w14:textId="71C785AA" w:rsidR="00A43109" w:rsidRPr="004C190E" w:rsidRDefault="004C190E" w:rsidP="00E8127A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t>Supplemental Table 1:</w:t>
      </w:r>
      <w:r w:rsidRPr="004C190E">
        <w:rPr>
          <w:rFonts w:asciiTheme="majorBidi" w:hAnsiTheme="majorBidi" w:cstheme="majorBidi"/>
        </w:rPr>
        <w:t xml:space="preserve"> Search strategy for each database.</w:t>
      </w:r>
    </w:p>
    <w:tbl>
      <w:tblPr>
        <w:tblStyle w:val="TableGrid"/>
        <w:tblW w:w="11430" w:type="dxa"/>
        <w:tblInd w:w="-1355" w:type="dxa"/>
        <w:tblLook w:val="04A0" w:firstRow="1" w:lastRow="0" w:firstColumn="1" w:lastColumn="0" w:noHBand="0" w:noVBand="1"/>
      </w:tblPr>
      <w:tblGrid>
        <w:gridCol w:w="2070"/>
        <w:gridCol w:w="5940"/>
        <w:gridCol w:w="1440"/>
        <w:gridCol w:w="1980"/>
      </w:tblGrid>
      <w:tr w:rsidR="004C190E" w:rsidRPr="004C190E" w14:paraId="087FCC98" w14:textId="77777777" w:rsidTr="004C190E">
        <w:tc>
          <w:tcPr>
            <w:tcW w:w="2070" w:type="dxa"/>
          </w:tcPr>
          <w:p w14:paraId="1FFBBE03" w14:textId="30CB5A19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5940" w:type="dxa"/>
          </w:tcPr>
          <w:p w14:paraId="17B5363C" w14:textId="0F2F3D49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1440" w:type="dxa"/>
          </w:tcPr>
          <w:p w14:paraId="1DEE57AB" w14:textId="24B5697B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1980" w:type="dxa"/>
          </w:tcPr>
          <w:p w14:paraId="5BA5F39E" w14:textId="0BA791C0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Records</w:t>
            </w:r>
          </w:p>
        </w:tc>
      </w:tr>
      <w:tr w:rsidR="004C190E" w:rsidRPr="004C190E" w14:paraId="3F94A23F" w14:textId="77777777" w:rsidTr="004C190E">
        <w:tc>
          <w:tcPr>
            <w:tcW w:w="2070" w:type="dxa"/>
          </w:tcPr>
          <w:p w14:paraId="6D5C3293" w14:textId="7B2033C6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5940" w:type="dxa"/>
          </w:tcPr>
          <w:p w14:paraId="050D1C67" w14:textId="719DB3A5" w:rsidR="004C190E" w:rsidRPr="004C190E" w:rsidRDefault="00B02A0D" w:rsidP="004C190E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("Transcatheter Aortic Valve Replacement" OR "Transcatheter Aortic Valve Implantation"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C190E">
              <w:rPr>
                <w:rFonts w:asciiTheme="majorBidi" w:hAnsiTheme="majorBidi" w:cstheme="majorBidi"/>
              </w:rPr>
              <w:t>OR "TAVI" OR "TAVR") AND ("Cerebral Protection Devices" OR "Embolic Protection Devices" OR "Cerebral Embolic Protection" OR "Claret Device" OR "</w:t>
            </w:r>
            <w:proofErr w:type="spellStart"/>
            <w:r w:rsidRPr="004C190E">
              <w:rPr>
                <w:rFonts w:asciiTheme="majorBidi" w:hAnsiTheme="majorBidi" w:cstheme="majorBidi"/>
              </w:rPr>
              <w:t>TriGuard</w:t>
            </w:r>
            <w:proofErr w:type="spellEnd"/>
            <w:r w:rsidRPr="004C190E">
              <w:rPr>
                <w:rFonts w:asciiTheme="majorBidi" w:hAnsiTheme="majorBidi" w:cstheme="majorBidi"/>
              </w:rPr>
              <w:t>" OR "Sentinel Device")</w:t>
            </w:r>
          </w:p>
        </w:tc>
        <w:tc>
          <w:tcPr>
            <w:tcW w:w="1440" w:type="dxa"/>
          </w:tcPr>
          <w:p w14:paraId="63075D94" w14:textId="0E9C79A0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r w:rsidR="00AB36FD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1980" w:type="dxa"/>
          </w:tcPr>
          <w:p w14:paraId="2C9DDF84" w14:textId="73A5B892" w:rsidR="004C190E" w:rsidRPr="004C190E" w:rsidRDefault="00AB36F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4</w:t>
            </w:r>
          </w:p>
        </w:tc>
      </w:tr>
      <w:tr w:rsidR="004C190E" w:rsidRPr="004C190E" w14:paraId="72D21CE6" w14:textId="77777777" w:rsidTr="004C190E">
        <w:tc>
          <w:tcPr>
            <w:tcW w:w="2070" w:type="dxa"/>
          </w:tcPr>
          <w:p w14:paraId="03ABA506" w14:textId="5D4A5DEA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5940" w:type="dxa"/>
          </w:tcPr>
          <w:p w14:paraId="6AE6893B" w14:textId="6E2A5B7A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("Transcatheter Aortic Valve Replacement" OR "Transcatheter Aortic Valve Implantation"</w:t>
            </w:r>
            <w:r w:rsidR="00B053EE">
              <w:rPr>
                <w:rFonts w:asciiTheme="majorBidi" w:hAnsiTheme="majorBidi" w:cstheme="majorBidi"/>
              </w:rPr>
              <w:t xml:space="preserve"> </w:t>
            </w:r>
            <w:r w:rsidRPr="004C190E">
              <w:rPr>
                <w:rFonts w:asciiTheme="majorBidi" w:hAnsiTheme="majorBidi" w:cstheme="majorBidi"/>
              </w:rPr>
              <w:t>OR "TAVI" OR "TAVR") AND ("Cerebral Protection Devices" OR "Embolic Protection Devices" OR "Cerebral Embolic Protection" OR "Claret Device" OR "</w:t>
            </w:r>
            <w:proofErr w:type="spellStart"/>
            <w:r w:rsidRPr="004C190E">
              <w:rPr>
                <w:rFonts w:asciiTheme="majorBidi" w:hAnsiTheme="majorBidi" w:cstheme="majorBidi"/>
              </w:rPr>
              <w:t>TriGuard</w:t>
            </w:r>
            <w:proofErr w:type="spellEnd"/>
            <w:r w:rsidRPr="004C190E">
              <w:rPr>
                <w:rFonts w:asciiTheme="majorBidi" w:hAnsiTheme="majorBidi" w:cstheme="majorBidi"/>
              </w:rPr>
              <w:t>" OR "Sentinel Device")</w:t>
            </w:r>
          </w:p>
        </w:tc>
        <w:tc>
          <w:tcPr>
            <w:tcW w:w="1440" w:type="dxa"/>
          </w:tcPr>
          <w:p w14:paraId="292B8329" w14:textId="5385EC31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tle, abstract, and keywords</w:t>
            </w:r>
          </w:p>
        </w:tc>
        <w:tc>
          <w:tcPr>
            <w:tcW w:w="1980" w:type="dxa"/>
          </w:tcPr>
          <w:p w14:paraId="055396F0" w14:textId="48050CF9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2</w:t>
            </w:r>
          </w:p>
        </w:tc>
      </w:tr>
      <w:tr w:rsidR="004C190E" w:rsidRPr="004C190E" w14:paraId="319FB0E2" w14:textId="77777777" w:rsidTr="004C190E">
        <w:tc>
          <w:tcPr>
            <w:tcW w:w="2070" w:type="dxa"/>
          </w:tcPr>
          <w:p w14:paraId="4E25DC9F" w14:textId="4E37F02C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WOS</w:t>
            </w:r>
          </w:p>
        </w:tc>
        <w:tc>
          <w:tcPr>
            <w:tcW w:w="5940" w:type="dxa"/>
          </w:tcPr>
          <w:p w14:paraId="1D8D9B8D" w14:textId="22834920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("Transcatheter Aortic Valve Replacement" OR "Transcatheter Aortic Valve Implantation"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C190E">
              <w:rPr>
                <w:rFonts w:asciiTheme="majorBidi" w:hAnsiTheme="majorBidi" w:cstheme="majorBidi"/>
              </w:rPr>
              <w:t>OR "TAVI" OR "TAVR") AND ("Cerebral Protection Devices" OR "Embolic Protection Devices" OR "Cerebral Embolic Protection" OR "Claret Device" OR "</w:t>
            </w:r>
            <w:proofErr w:type="spellStart"/>
            <w:r w:rsidRPr="004C190E">
              <w:rPr>
                <w:rFonts w:asciiTheme="majorBidi" w:hAnsiTheme="majorBidi" w:cstheme="majorBidi"/>
              </w:rPr>
              <w:t>TriGuard</w:t>
            </w:r>
            <w:proofErr w:type="spellEnd"/>
            <w:r w:rsidRPr="004C190E">
              <w:rPr>
                <w:rFonts w:asciiTheme="majorBidi" w:hAnsiTheme="majorBidi" w:cstheme="majorBidi"/>
              </w:rPr>
              <w:t>" OR "Sentinel Device")</w:t>
            </w:r>
          </w:p>
        </w:tc>
        <w:tc>
          <w:tcPr>
            <w:tcW w:w="1440" w:type="dxa"/>
          </w:tcPr>
          <w:p w14:paraId="5C953741" w14:textId="42E247F6" w:rsidR="004C190E" w:rsidRPr="004C190E" w:rsidRDefault="00AB36F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Fields</w:t>
            </w:r>
          </w:p>
        </w:tc>
        <w:tc>
          <w:tcPr>
            <w:tcW w:w="1980" w:type="dxa"/>
          </w:tcPr>
          <w:p w14:paraId="637599F1" w14:textId="0C10BF41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5</w:t>
            </w:r>
          </w:p>
        </w:tc>
      </w:tr>
      <w:tr w:rsidR="004C190E" w:rsidRPr="004C190E" w14:paraId="1F5EE638" w14:textId="77777777" w:rsidTr="004C190E">
        <w:tc>
          <w:tcPr>
            <w:tcW w:w="2070" w:type="dxa"/>
          </w:tcPr>
          <w:p w14:paraId="524233E4" w14:textId="7DDC8E6C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5940" w:type="dxa"/>
          </w:tcPr>
          <w:p w14:paraId="50CD82E6" w14:textId="32CCFA13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("Transcatheter Aortic Valve Replacement" OR "Transcatheter Aortic Valve Implantation"</w:t>
            </w:r>
            <w:r w:rsidR="00B02A0D">
              <w:rPr>
                <w:rFonts w:asciiTheme="majorBidi" w:hAnsiTheme="majorBidi" w:cstheme="majorBidi"/>
              </w:rPr>
              <w:t xml:space="preserve"> </w:t>
            </w:r>
            <w:r w:rsidRPr="004C190E">
              <w:rPr>
                <w:rFonts w:asciiTheme="majorBidi" w:hAnsiTheme="majorBidi" w:cstheme="majorBidi"/>
              </w:rPr>
              <w:t>OR "TAVI" OR "TAVR") AND ("Cerebral Protection Devices" OR "Embolic Protection Devices" OR "Cerebral Embolic Protection" OR "Claret Device" OR "</w:t>
            </w:r>
            <w:proofErr w:type="spellStart"/>
            <w:r w:rsidRPr="004C190E">
              <w:rPr>
                <w:rFonts w:asciiTheme="majorBidi" w:hAnsiTheme="majorBidi" w:cstheme="majorBidi"/>
              </w:rPr>
              <w:t>TriGuard</w:t>
            </w:r>
            <w:proofErr w:type="spellEnd"/>
            <w:r w:rsidRPr="004C190E">
              <w:rPr>
                <w:rFonts w:asciiTheme="majorBidi" w:hAnsiTheme="majorBidi" w:cstheme="majorBidi"/>
              </w:rPr>
              <w:t>" OR "Sentinel Device")</w:t>
            </w:r>
          </w:p>
        </w:tc>
        <w:tc>
          <w:tcPr>
            <w:tcW w:w="1440" w:type="dxa"/>
          </w:tcPr>
          <w:p w14:paraId="77239FEC" w14:textId="3BE1FA24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tle, abstract, and keywords</w:t>
            </w:r>
          </w:p>
        </w:tc>
        <w:tc>
          <w:tcPr>
            <w:tcW w:w="1980" w:type="dxa"/>
          </w:tcPr>
          <w:p w14:paraId="2CBB0FEE" w14:textId="1091505E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1</w:t>
            </w:r>
          </w:p>
        </w:tc>
      </w:tr>
      <w:tr w:rsidR="004C190E" w:rsidRPr="004C190E" w14:paraId="0FB245E9" w14:textId="77777777" w:rsidTr="004C190E">
        <w:tc>
          <w:tcPr>
            <w:tcW w:w="2070" w:type="dxa"/>
          </w:tcPr>
          <w:p w14:paraId="59233FD1" w14:textId="372F54DA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Cochrane Central</w:t>
            </w:r>
          </w:p>
        </w:tc>
        <w:tc>
          <w:tcPr>
            <w:tcW w:w="5940" w:type="dxa"/>
          </w:tcPr>
          <w:p w14:paraId="38542698" w14:textId="3EABF72F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("Transcatheter Aortic Valve Replacement" OR "Transcatheter Aortic Valve Implantation"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C190E">
              <w:rPr>
                <w:rFonts w:asciiTheme="majorBidi" w:hAnsiTheme="majorBidi" w:cstheme="majorBidi"/>
              </w:rPr>
              <w:t>OR "TAVI" OR "TAVR") AND ("Cerebral Protection Devices" OR "Embolic Protection Devices" OR "Cerebral Embolic Protection" OR "Claret Device" OR "</w:t>
            </w:r>
            <w:proofErr w:type="spellStart"/>
            <w:r w:rsidRPr="004C190E">
              <w:rPr>
                <w:rFonts w:asciiTheme="majorBidi" w:hAnsiTheme="majorBidi" w:cstheme="majorBidi"/>
              </w:rPr>
              <w:t>TriGuard</w:t>
            </w:r>
            <w:proofErr w:type="spellEnd"/>
            <w:r w:rsidRPr="004C190E">
              <w:rPr>
                <w:rFonts w:asciiTheme="majorBidi" w:hAnsiTheme="majorBidi" w:cstheme="majorBidi"/>
              </w:rPr>
              <w:t>" OR "Sentinel Device")</w:t>
            </w:r>
          </w:p>
        </w:tc>
        <w:tc>
          <w:tcPr>
            <w:tcW w:w="1440" w:type="dxa"/>
          </w:tcPr>
          <w:p w14:paraId="0F595DC1" w14:textId="01D9C887" w:rsidR="004C190E" w:rsidRPr="004C190E" w:rsidRDefault="004C190E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tle, abstract, and keywords</w:t>
            </w:r>
          </w:p>
        </w:tc>
        <w:tc>
          <w:tcPr>
            <w:tcW w:w="1980" w:type="dxa"/>
          </w:tcPr>
          <w:p w14:paraId="726E61FE" w14:textId="46423FBF" w:rsidR="004C190E" w:rsidRPr="004C190E" w:rsidRDefault="00B02A0D" w:rsidP="00E812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</w:tr>
    </w:tbl>
    <w:p w14:paraId="079EC34C" w14:textId="77777777" w:rsidR="004C190E" w:rsidRPr="004C190E" w:rsidRDefault="004C190E" w:rsidP="00E8127A">
      <w:pPr>
        <w:rPr>
          <w:rFonts w:asciiTheme="majorBidi" w:hAnsiTheme="majorBidi" w:cstheme="majorBidi"/>
        </w:rPr>
      </w:pPr>
    </w:p>
    <w:p w14:paraId="47368CC1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51754C2C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16BB6361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0D71C20D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3A80A3D6" w14:textId="6F4A5EA4" w:rsidR="000810C7" w:rsidRPr="004C190E" w:rsidRDefault="000810C7" w:rsidP="000810C7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</w:rPr>
        <w:t>2</w:t>
      </w:r>
      <w:r w:rsidRPr="004C190E">
        <w:rPr>
          <w:rFonts w:asciiTheme="majorBidi" w:hAnsiTheme="majorBidi" w:cstheme="majorBidi"/>
          <w:b/>
          <w:bCs/>
        </w:rPr>
        <w:t>:</w:t>
      </w:r>
      <w:r w:rsidRPr="004C190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RADE assessment </w:t>
      </w:r>
      <w:r w:rsidR="00AB36FD">
        <w:rPr>
          <w:rFonts w:asciiTheme="majorBidi" w:hAnsiTheme="majorBidi" w:cstheme="majorBidi"/>
        </w:rPr>
        <w:t xml:space="preserve">in a separate file. </w:t>
      </w:r>
    </w:p>
    <w:p w14:paraId="62DE7F2D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02"/>
        <w:gridCol w:w="675"/>
        <w:gridCol w:w="473"/>
        <w:gridCol w:w="819"/>
        <w:gridCol w:w="741"/>
        <w:gridCol w:w="713"/>
        <w:gridCol w:w="864"/>
        <w:gridCol w:w="568"/>
        <w:gridCol w:w="568"/>
        <w:gridCol w:w="535"/>
        <w:gridCol w:w="580"/>
        <w:gridCol w:w="881"/>
        <w:gridCol w:w="691"/>
      </w:tblGrid>
      <w:tr w:rsidR="007825E7" w14:paraId="1A9C9CFB" w14:textId="77777777" w:rsidTr="00485066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36F870" w14:textId="77777777" w:rsidR="007825E7" w:rsidRDefault="007825E7" w:rsidP="0048506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E596C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D67C68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DDDDD"/>
            <w:vAlign w:val="center"/>
            <w:hideMark/>
          </w:tcPr>
          <w:p w14:paraId="776F5E0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76E78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825E7" w14:paraId="152770B7" w14:textId="77777777" w:rsidTr="00485066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3EFD7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8F4FA4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EF3F5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5EA52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F1D4BB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7AE4F9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AEF289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9B2F9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7D61B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1A634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5E69D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0E290E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49C56B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825E7" w14:paraId="3A053925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51BE3F7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roke</w:t>
            </w:r>
          </w:p>
        </w:tc>
      </w:tr>
      <w:tr w:rsidR="007825E7" w14:paraId="57A9461B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E260B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65987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5485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40EB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53A7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041E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D9CD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63D5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63/5957 (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D1C9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6/5662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E6D74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3 to 1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9AF24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 fewer to 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0D42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8322B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825E7" w14:paraId="78CE799F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3F35347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l-cause mortality</w:t>
            </w:r>
          </w:p>
        </w:tc>
      </w:tr>
      <w:tr w:rsidR="007825E7" w14:paraId="3276F5EE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CB6C2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BFCD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F2E6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2FF4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9126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4B73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4933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16D18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8/5960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2F4B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9/5663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2861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1 to 1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E0A8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59F8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6AFE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825E7" w14:paraId="68843B96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8C56A1B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CCE</w:t>
            </w:r>
          </w:p>
        </w:tc>
      </w:tr>
      <w:tr w:rsidR="007825E7" w14:paraId="0C5ACF1B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EE90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E447F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6BA9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20A4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024C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F8C8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E232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682E8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76/652 (27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8B08F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9/349 (3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A3337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8 to 1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BB9F2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9 fewer to 25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9412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5062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825E7" w14:paraId="1DF6D18D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2C801B9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IAs</w:t>
            </w:r>
          </w:p>
        </w:tc>
      </w:tr>
      <w:tr w:rsidR="007825E7" w14:paraId="2529475B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1E2AB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188CC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9C95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CB55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4A13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8D18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C1EFC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D80B1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1/5720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EC34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6/5534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6E88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4 to 2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3DD3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 fewer to 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B1E3C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3E30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825E7" w14:paraId="7E837CD5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BA3305F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isabling stroke</w:t>
            </w:r>
          </w:p>
        </w:tc>
      </w:tr>
      <w:tr w:rsidR="007825E7" w14:paraId="2C4D66A8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8ECCB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0F38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A417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EC63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68D69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BCAC9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F727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6F2D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7/5957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F9B3F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8/5661 (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371B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9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E4B4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BB04C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73FF4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825E7" w14:paraId="22ED0C95" w14:textId="77777777" w:rsidTr="00485066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0680DFA" w14:textId="77777777" w:rsidR="007825E7" w:rsidRDefault="007825E7" w:rsidP="00485066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disabling stroke</w:t>
            </w:r>
          </w:p>
        </w:tc>
      </w:tr>
      <w:tr w:rsidR="007825E7" w14:paraId="77663578" w14:textId="77777777" w:rsidTr="00485066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8850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4094E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5ABD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D000F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833D0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88FC7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07745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C71D3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0/2160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78ABD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3/1863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23B78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0 to 1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0370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9 fewer to 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B9F26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5309A" w14:textId="77777777" w:rsidR="007825E7" w:rsidRDefault="007825E7" w:rsidP="0048506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01421A94" w14:textId="77777777" w:rsidR="00A43109" w:rsidRDefault="00A43109" w:rsidP="00E8127A">
      <w:pPr>
        <w:rPr>
          <w:rFonts w:asciiTheme="majorBidi" w:hAnsiTheme="majorBidi" w:cstheme="majorBidi"/>
        </w:rPr>
      </w:pPr>
    </w:p>
    <w:p w14:paraId="07A57E88" w14:textId="77777777" w:rsidR="007825E7" w:rsidRDefault="007825E7" w:rsidP="007825E7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72F3E0E0" w14:textId="77777777" w:rsidR="007825E7" w:rsidRDefault="007825E7" w:rsidP="007825E7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106D76E" w14:textId="77777777" w:rsidR="007825E7" w:rsidRDefault="007825E7" w:rsidP="007825E7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Number of events is relatively low in most studies.</w:t>
      </w:r>
    </w:p>
    <w:p w14:paraId="3CD98DA6" w14:textId="77777777" w:rsidR="007825E7" w:rsidRPr="007825E7" w:rsidRDefault="007825E7" w:rsidP="00E8127A">
      <w:pPr>
        <w:rPr>
          <w:rFonts w:asciiTheme="majorBidi" w:hAnsiTheme="majorBidi" w:cstheme="majorBidi"/>
          <w:lang w:val="en"/>
        </w:rPr>
      </w:pPr>
    </w:p>
    <w:p w14:paraId="51046871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5738DDA0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4C59375F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524C9653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45F01A44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71004EAC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5EF5B7CA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61446429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3E2C86BB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36313D62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7462C801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683A9437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14E67470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6F168DCC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0010D44C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2D6D7BBA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43F2260E" w14:textId="77777777" w:rsidR="00A43109" w:rsidRPr="004C190E" w:rsidRDefault="00A43109" w:rsidP="00E8127A">
      <w:pPr>
        <w:rPr>
          <w:rFonts w:asciiTheme="majorBidi" w:hAnsiTheme="majorBidi" w:cstheme="majorBidi"/>
        </w:rPr>
      </w:pPr>
    </w:p>
    <w:p w14:paraId="6117A530" w14:textId="0F21309E" w:rsidR="00E8127A" w:rsidRPr="004C190E" w:rsidRDefault="00E8127A" w:rsidP="00E8127A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</w:rPr>
        <w:lastRenderedPageBreak/>
        <w:br w:type="page"/>
      </w:r>
    </w:p>
    <w:tbl>
      <w:tblPr>
        <w:tblStyle w:val="TableGrid"/>
        <w:tblpPr w:leftFromText="180" w:rightFromText="180" w:horzAnchor="margin" w:tblpY="484"/>
        <w:tblW w:w="8725" w:type="dxa"/>
        <w:tblLook w:val="04A0" w:firstRow="1" w:lastRow="0" w:firstColumn="1" w:lastColumn="0" w:noHBand="0" w:noVBand="1"/>
      </w:tblPr>
      <w:tblGrid>
        <w:gridCol w:w="3235"/>
        <w:gridCol w:w="2250"/>
        <w:gridCol w:w="3240"/>
      </w:tblGrid>
      <w:tr w:rsidR="00F139AB" w:rsidRPr="004C190E" w14:paraId="0E8730B8" w14:textId="77777777" w:rsidTr="00075B0A">
        <w:tc>
          <w:tcPr>
            <w:tcW w:w="3235" w:type="dxa"/>
            <w:vMerge w:val="restart"/>
            <w:shd w:val="clear" w:color="auto" w:fill="E8E8E8" w:themeFill="background2"/>
          </w:tcPr>
          <w:p w14:paraId="3215CEA2" w14:textId="151B01F8" w:rsidR="00F139AB" w:rsidRPr="004C190E" w:rsidRDefault="00F139AB" w:rsidP="00A431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lastRenderedPageBreak/>
              <w:t>Outcome</w:t>
            </w:r>
          </w:p>
        </w:tc>
        <w:tc>
          <w:tcPr>
            <w:tcW w:w="5490" w:type="dxa"/>
            <w:gridSpan w:val="2"/>
            <w:shd w:val="clear" w:color="auto" w:fill="E8E8E8" w:themeFill="background2"/>
          </w:tcPr>
          <w:p w14:paraId="1659CFD7" w14:textId="2A2C7032" w:rsidR="00F139AB" w:rsidRPr="004C190E" w:rsidRDefault="00F139AB" w:rsidP="00A431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P-values</w:t>
            </w:r>
          </w:p>
        </w:tc>
      </w:tr>
      <w:tr w:rsidR="00F139AB" w:rsidRPr="004C190E" w14:paraId="3320B096" w14:textId="77777777" w:rsidTr="00075B0A">
        <w:tc>
          <w:tcPr>
            <w:tcW w:w="3235" w:type="dxa"/>
            <w:vMerge/>
            <w:shd w:val="clear" w:color="auto" w:fill="E8E8E8" w:themeFill="background2"/>
          </w:tcPr>
          <w:p w14:paraId="7364AC80" w14:textId="77777777" w:rsidR="00F139AB" w:rsidRPr="004C190E" w:rsidRDefault="00F139AB" w:rsidP="00A431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50" w:type="dxa"/>
            <w:shd w:val="clear" w:color="auto" w:fill="E8E8E8" w:themeFill="background2"/>
          </w:tcPr>
          <w:p w14:paraId="783AAA66" w14:textId="37896109" w:rsidR="00F139AB" w:rsidRPr="004C190E" w:rsidRDefault="00F139AB" w:rsidP="00A431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Egger’s regression test</w:t>
            </w:r>
          </w:p>
        </w:tc>
        <w:tc>
          <w:tcPr>
            <w:tcW w:w="3240" w:type="dxa"/>
            <w:shd w:val="clear" w:color="auto" w:fill="E8E8E8" w:themeFill="background2"/>
          </w:tcPr>
          <w:p w14:paraId="7DA80DA7" w14:textId="0097B660" w:rsidR="00F139AB" w:rsidRPr="004C190E" w:rsidRDefault="00F139AB" w:rsidP="00A431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Beg’s rank correlation test</w:t>
            </w:r>
          </w:p>
        </w:tc>
      </w:tr>
      <w:tr w:rsidR="00F139AB" w:rsidRPr="004C190E" w14:paraId="19C45DB0" w14:textId="77777777" w:rsidTr="00075B0A">
        <w:tc>
          <w:tcPr>
            <w:tcW w:w="3235" w:type="dxa"/>
          </w:tcPr>
          <w:p w14:paraId="08233A25" w14:textId="013054DF" w:rsidR="00F139AB" w:rsidRPr="004C190E" w:rsidRDefault="00F139AB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2250" w:type="dxa"/>
          </w:tcPr>
          <w:p w14:paraId="4A7A5424" w14:textId="0C06A730" w:rsidR="00F139AB" w:rsidRPr="004C190E" w:rsidRDefault="002937E5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3240" w:type="dxa"/>
          </w:tcPr>
          <w:p w14:paraId="51FAB37B" w14:textId="23CDD5D4" w:rsidR="00F139AB" w:rsidRPr="004C190E" w:rsidRDefault="002937E5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60</w:t>
            </w:r>
          </w:p>
        </w:tc>
      </w:tr>
      <w:tr w:rsidR="00F139AB" w:rsidRPr="004C190E" w14:paraId="4E1725D6" w14:textId="77777777" w:rsidTr="00075B0A">
        <w:tc>
          <w:tcPr>
            <w:tcW w:w="3235" w:type="dxa"/>
          </w:tcPr>
          <w:p w14:paraId="1D4AE0E9" w14:textId="07CF9C5F" w:rsidR="00F139AB" w:rsidRPr="004C190E" w:rsidRDefault="002937E5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 xml:space="preserve">Disabling stroke </w:t>
            </w:r>
          </w:p>
        </w:tc>
        <w:tc>
          <w:tcPr>
            <w:tcW w:w="2250" w:type="dxa"/>
          </w:tcPr>
          <w:p w14:paraId="5CA3186B" w14:textId="1306AB45" w:rsidR="00F139AB" w:rsidRPr="004C190E" w:rsidRDefault="002937E5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3240" w:type="dxa"/>
          </w:tcPr>
          <w:p w14:paraId="77ECAF89" w14:textId="6CDBB054" w:rsidR="00F139AB" w:rsidRPr="004C190E" w:rsidRDefault="002937E5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1</w:t>
            </w:r>
          </w:p>
        </w:tc>
      </w:tr>
      <w:tr w:rsidR="00F139AB" w:rsidRPr="004C190E" w14:paraId="2ED07D42" w14:textId="77777777" w:rsidTr="00075B0A">
        <w:tc>
          <w:tcPr>
            <w:tcW w:w="3235" w:type="dxa"/>
          </w:tcPr>
          <w:p w14:paraId="07CFD642" w14:textId="42BBDBF7" w:rsidR="00F139AB" w:rsidRPr="004C190E" w:rsidRDefault="007C7EAF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 xml:space="preserve">Non-Disabling stroke </w:t>
            </w:r>
          </w:p>
        </w:tc>
        <w:tc>
          <w:tcPr>
            <w:tcW w:w="2250" w:type="dxa"/>
          </w:tcPr>
          <w:p w14:paraId="4B5B670F" w14:textId="113196C0" w:rsidR="00F139AB" w:rsidRPr="004C190E" w:rsidRDefault="007C7EAF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3240" w:type="dxa"/>
          </w:tcPr>
          <w:p w14:paraId="0C8D966D" w14:textId="2389EF2A" w:rsidR="00F139AB" w:rsidRPr="004C190E" w:rsidRDefault="007C7EAF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3</w:t>
            </w:r>
          </w:p>
        </w:tc>
      </w:tr>
      <w:tr w:rsidR="007C7EAF" w:rsidRPr="004C190E" w14:paraId="42D66A41" w14:textId="77777777" w:rsidTr="00075B0A">
        <w:tc>
          <w:tcPr>
            <w:tcW w:w="3235" w:type="dxa"/>
          </w:tcPr>
          <w:p w14:paraId="35443A9E" w14:textId="4C49CE3B" w:rsidR="007C7EAF" w:rsidRPr="004C190E" w:rsidRDefault="005A2D9B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2250" w:type="dxa"/>
          </w:tcPr>
          <w:p w14:paraId="15899AF7" w14:textId="64DEA297" w:rsidR="007C7EAF" w:rsidRPr="004C190E" w:rsidRDefault="005A2D9B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3240" w:type="dxa"/>
          </w:tcPr>
          <w:p w14:paraId="5B0AA7DB" w14:textId="2493883E" w:rsidR="007C7EAF" w:rsidRPr="004C190E" w:rsidRDefault="005A2D9B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60</w:t>
            </w:r>
          </w:p>
        </w:tc>
      </w:tr>
      <w:tr w:rsidR="007C7EAF" w:rsidRPr="004C190E" w14:paraId="3668BE65" w14:textId="77777777" w:rsidTr="00075B0A">
        <w:tc>
          <w:tcPr>
            <w:tcW w:w="3235" w:type="dxa"/>
          </w:tcPr>
          <w:p w14:paraId="5A52D2C1" w14:textId="1CA3ECEC" w:rsidR="007C7EAF" w:rsidRPr="004C190E" w:rsidRDefault="006379BD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CCE</w:t>
            </w:r>
          </w:p>
        </w:tc>
        <w:tc>
          <w:tcPr>
            <w:tcW w:w="2250" w:type="dxa"/>
          </w:tcPr>
          <w:p w14:paraId="366C1BA4" w14:textId="40E17509" w:rsidR="007C7EAF" w:rsidRPr="004C190E" w:rsidRDefault="006379BD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3240" w:type="dxa"/>
          </w:tcPr>
          <w:p w14:paraId="6C6D4123" w14:textId="0E86BD59" w:rsidR="007C7EAF" w:rsidRPr="004C190E" w:rsidRDefault="006379BD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25</w:t>
            </w:r>
          </w:p>
        </w:tc>
      </w:tr>
      <w:tr w:rsidR="005A2D9B" w:rsidRPr="004C190E" w14:paraId="4E5292B4" w14:textId="77777777" w:rsidTr="00075B0A">
        <w:tc>
          <w:tcPr>
            <w:tcW w:w="3235" w:type="dxa"/>
          </w:tcPr>
          <w:p w14:paraId="05149DDC" w14:textId="48DF6EFE" w:rsidR="005A2D9B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AKI</w:t>
            </w:r>
          </w:p>
        </w:tc>
        <w:tc>
          <w:tcPr>
            <w:tcW w:w="2250" w:type="dxa"/>
          </w:tcPr>
          <w:p w14:paraId="02F8C0EA" w14:textId="356D04E0" w:rsidR="005A2D9B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3240" w:type="dxa"/>
          </w:tcPr>
          <w:p w14:paraId="1C0D8922" w14:textId="410DB34A" w:rsidR="005A2D9B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9</w:t>
            </w:r>
          </w:p>
        </w:tc>
      </w:tr>
      <w:tr w:rsidR="00ED25A7" w:rsidRPr="004C190E" w14:paraId="432ABD9F" w14:textId="77777777" w:rsidTr="00075B0A">
        <w:tc>
          <w:tcPr>
            <w:tcW w:w="3235" w:type="dxa"/>
          </w:tcPr>
          <w:p w14:paraId="55798A5E" w14:textId="24BA0288" w:rsidR="00ED25A7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jor vascular complications</w:t>
            </w:r>
          </w:p>
        </w:tc>
        <w:tc>
          <w:tcPr>
            <w:tcW w:w="2250" w:type="dxa"/>
          </w:tcPr>
          <w:p w14:paraId="32BE1FA0" w14:textId="157172E8" w:rsidR="00ED25A7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3240" w:type="dxa"/>
          </w:tcPr>
          <w:p w14:paraId="42D0110B" w14:textId="1201E35C" w:rsidR="00ED25A7" w:rsidRPr="004C190E" w:rsidRDefault="00ED25A7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22</w:t>
            </w:r>
          </w:p>
        </w:tc>
      </w:tr>
      <w:tr w:rsidR="00ED25A7" w:rsidRPr="004C190E" w14:paraId="667DB3BC" w14:textId="77777777" w:rsidTr="00075B0A">
        <w:tc>
          <w:tcPr>
            <w:tcW w:w="3235" w:type="dxa"/>
          </w:tcPr>
          <w:p w14:paraId="0431F611" w14:textId="5B82B805" w:rsidR="00ED25A7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jor bleeding</w:t>
            </w:r>
          </w:p>
        </w:tc>
        <w:tc>
          <w:tcPr>
            <w:tcW w:w="2250" w:type="dxa"/>
          </w:tcPr>
          <w:p w14:paraId="0BB9AA2B" w14:textId="65D3CB44" w:rsidR="00ED25A7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3240" w:type="dxa"/>
          </w:tcPr>
          <w:p w14:paraId="6CC1EBBD" w14:textId="3D0711EF" w:rsidR="00ED25A7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45</w:t>
            </w:r>
          </w:p>
        </w:tc>
      </w:tr>
      <w:tr w:rsidR="00AD6BAE" w:rsidRPr="004C190E" w14:paraId="068A16E6" w14:textId="77777777" w:rsidTr="00075B0A">
        <w:tc>
          <w:tcPr>
            <w:tcW w:w="3235" w:type="dxa"/>
          </w:tcPr>
          <w:p w14:paraId="146DDD68" w14:textId="6D26AB74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CVS mortality</w:t>
            </w:r>
          </w:p>
        </w:tc>
        <w:tc>
          <w:tcPr>
            <w:tcW w:w="2250" w:type="dxa"/>
          </w:tcPr>
          <w:p w14:paraId="55D38CA3" w14:textId="6EDF713E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3240" w:type="dxa"/>
          </w:tcPr>
          <w:p w14:paraId="2FC72959" w14:textId="6E6452F1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22</w:t>
            </w:r>
          </w:p>
        </w:tc>
      </w:tr>
      <w:tr w:rsidR="00AD6BAE" w:rsidRPr="004C190E" w14:paraId="4E5EFAE5" w14:textId="77777777" w:rsidTr="00075B0A">
        <w:tc>
          <w:tcPr>
            <w:tcW w:w="3235" w:type="dxa"/>
          </w:tcPr>
          <w:p w14:paraId="09F96FB5" w14:textId="2C35A5DA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TIAs</w:t>
            </w:r>
          </w:p>
        </w:tc>
        <w:tc>
          <w:tcPr>
            <w:tcW w:w="2250" w:type="dxa"/>
          </w:tcPr>
          <w:p w14:paraId="413F3A50" w14:textId="596C0A85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3240" w:type="dxa"/>
          </w:tcPr>
          <w:p w14:paraId="31ACD473" w14:textId="0EB8355A" w:rsidR="00AD6BAE" w:rsidRPr="004C190E" w:rsidRDefault="00AD6BAE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9</w:t>
            </w:r>
          </w:p>
        </w:tc>
      </w:tr>
      <w:tr w:rsidR="00AD6BAE" w:rsidRPr="004C190E" w14:paraId="5B751186" w14:textId="77777777" w:rsidTr="00075B0A">
        <w:tc>
          <w:tcPr>
            <w:tcW w:w="3235" w:type="dxa"/>
          </w:tcPr>
          <w:p w14:paraId="2F354653" w14:textId="5EEDFBA8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Ischemic stroke</w:t>
            </w:r>
          </w:p>
        </w:tc>
        <w:tc>
          <w:tcPr>
            <w:tcW w:w="2250" w:type="dxa"/>
          </w:tcPr>
          <w:p w14:paraId="29D7A08A" w14:textId="5CC666DE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3240" w:type="dxa"/>
          </w:tcPr>
          <w:p w14:paraId="5036A56C" w14:textId="2D00B050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9</w:t>
            </w:r>
          </w:p>
        </w:tc>
      </w:tr>
      <w:tr w:rsidR="00AD6BAE" w:rsidRPr="004C190E" w14:paraId="440FB81F" w14:textId="77777777" w:rsidTr="00075B0A">
        <w:tc>
          <w:tcPr>
            <w:tcW w:w="3235" w:type="dxa"/>
          </w:tcPr>
          <w:p w14:paraId="607534B3" w14:textId="256A2B3B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Hemorrhagic stroke</w:t>
            </w:r>
          </w:p>
        </w:tc>
        <w:tc>
          <w:tcPr>
            <w:tcW w:w="2250" w:type="dxa"/>
          </w:tcPr>
          <w:p w14:paraId="0B739C8F" w14:textId="30D5F7D0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3240" w:type="dxa"/>
          </w:tcPr>
          <w:p w14:paraId="6D49D225" w14:textId="43BEBCD6" w:rsidR="00AD6BAE" w:rsidRPr="004C190E" w:rsidRDefault="009F25B6" w:rsidP="00A43109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73</w:t>
            </w:r>
          </w:p>
        </w:tc>
      </w:tr>
    </w:tbl>
    <w:p w14:paraId="11C774A9" w14:textId="58B61BD5" w:rsidR="00A43109" w:rsidRPr="004C190E" w:rsidRDefault="00A43109" w:rsidP="00A43109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t>Supplementa</w:t>
      </w:r>
      <w:r w:rsidR="00EA7556" w:rsidRPr="004C190E">
        <w:rPr>
          <w:rFonts w:asciiTheme="majorBidi" w:hAnsiTheme="majorBidi" w:cstheme="majorBidi"/>
          <w:b/>
          <w:bCs/>
        </w:rPr>
        <w:t>l</w:t>
      </w:r>
      <w:r w:rsidRPr="004C190E">
        <w:rPr>
          <w:rFonts w:asciiTheme="majorBidi" w:hAnsiTheme="majorBidi" w:cstheme="majorBidi"/>
          <w:b/>
          <w:bCs/>
        </w:rPr>
        <w:t xml:space="preserve"> Table </w:t>
      </w:r>
      <w:r w:rsidR="000810C7">
        <w:rPr>
          <w:rFonts w:asciiTheme="majorBidi" w:hAnsiTheme="majorBidi" w:cstheme="majorBidi"/>
          <w:b/>
          <w:bCs/>
        </w:rPr>
        <w:t>3</w:t>
      </w:r>
      <w:r w:rsidR="00075B0A" w:rsidRPr="004C190E">
        <w:rPr>
          <w:rFonts w:asciiTheme="majorBidi" w:hAnsiTheme="majorBidi" w:cstheme="majorBidi"/>
          <w:b/>
          <w:bCs/>
        </w:rPr>
        <w:t>:</w:t>
      </w:r>
      <w:r w:rsidR="00075B0A" w:rsidRPr="004C190E">
        <w:rPr>
          <w:rFonts w:asciiTheme="majorBidi" w:hAnsiTheme="majorBidi" w:cstheme="majorBidi"/>
        </w:rPr>
        <w:t xml:space="preserve"> Tests</w:t>
      </w:r>
      <w:r w:rsidRPr="004C190E">
        <w:rPr>
          <w:rFonts w:asciiTheme="majorBidi" w:hAnsiTheme="majorBidi" w:cstheme="majorBidi"/>
        </w:rPr>
        <w:t xml:space="preserve"> for the Small study effects</w:t>
      </w:r>
    </w:p>
    <w:p w14:paraId="1C3EE79A" w14:textId="77777777" w:rsidR="00F139AB" w:rsidRPr="004C190E" w:rsidRDefault="00F139AB">
      <w:pPr>
        <w:rPr>
          <w:rFonts w:asciiTheme="majorBidi" w:hAnsiTheme="majorBidi" w:cstheme="majorBidi"/>
        </w:rPr>
      </w:pPr>
    </w:p>
    <w:p w14:paraId="448B3F65" w14:textId="77777777" w:rsidR="00A43109" w:rsidRPr="004C190E" w:rsidRDefault="00A43109" w:rsidP="00A43109">
      <w:pPr>
        <w:rPr>
          <w:rFonts w:asciiTheme="majorBidi" w:hAnsiTheme="majorBidi" w:cstheme="majorBidi"/>
          <w:b/>
          <w:bCs/>
        </w:rPr>
      </w:pPr>
    </w:p>
    <w:p w14:paraId="39942CB6" w14:textId="04CF8A92" w:rsidR="00B02A0D" w:rsidRDefault="00B02A0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903BBE9" w14:textId="77777777" w:rsidR="00A43109" w:rsidRPr="004C190E" w:rsidRDefault="00A43109" w:rsidP="00A43109">
      <w:pPr>
        <w:rPr>
          <w:rFonts w:asciiTheme="majorBidi" w:hAnsiTheme="majorBidi" w:cstheme="majorBidi"/>
          <w:b/>
          <w:bCs/>
        </w:rPr>
      </w:pPr>
    </w:p>
    <w:p w14:paraId="41B39B72" w14:textId="6083575B" w:rsidR="00F139AB" w:rsidRPr="004C190E" w:rsidRDefault="00A43109" w:rsidP="00A43109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t>Supplementa</w:t>
      </w:r>
      <w:r w:rsidR="00EA7556" w:rsidRPr="004C190E">
        <w:rPr>
          <w:rFonts w:asciiTheme="majorBidi" w:hAnsiTheme="majorBidi" w:cstheme="majorBidi"/>
          <w:b/>
          <w:bCs/>
        </w:rPr>
        <w:t>l</w:t>
      </w:r>
      <w:r w:rsidRPr="004C190E">
        <w:rPr>
          <w:rFonts w:asciiTheme="majorBidi" w:hAnsiTheme="majorBidi" w:cstheme="majorBidi"/>
          <w:b/>
          <w:bCs/>
        </w:rPr>
        <w:t xml:space="preserve"> Table </w:t>
      </w:r>
      <w:r w:rsidR="000810C7">
        <w:rPr>
          <w:rFonts w:asciiTheme="majorBidi" w:hAnsiTheme="majorBidi" w:cstheme="majorBidi"/>
          <w:b/>
          <w:bCs/>
        </w:rPr>
        <w:t>4</w:t>
      </w:r>
      <w:r w:rsidRPr="004C190E">
        <w:rPr>
          <w:rFonts w:asciiTheme="majorBidi" w:hAnsiTheme="majorBidi" w:cstheme="majorBidi"/>
          <w:b/>
          <w:bCs/>
        </w:rPr>
        <w:t>:</w:t>
      </w:r>
      <w:r w:rsidRPr="004C190E">
        <w:rPr>
          <w:rFonts w:asciiTheme="majorBidi" w:hAnsiTheme="majorBidi" w:cstheme="majorBidi"/>
        </w:rPr>
        <w:t xml:space="preserve"> Secondary analysis using the fixed effects model.</w:t>
      </w:r>
    </w:p>
    <w:tbl>
      <w:tblPr>
        <w:tblStyle w:val="TableGrid"/>
        <w:tblW w:w="7020" w:type="dxa"/>
        <w:tblInd w:w="-5" w:type="dxa"/>
        <w:tblLook w:val="04A0" w:firstRow="1" w:lastRow="0" w:firstColumn="1" w:lastColumn="0" w:noHBand="0" w:noVBand="1"/>
      </w:tblPr>
      <w:tblGrid>
        <w:gridCol w:w="2430"/>
        <w:gridCol w:w="2250"/>
        <w:gridCol w:w="1260"/>
        <w:gridCol w:w="1080"/>
      </w:tblGrid>
      <w:tr w:rsidR="002937E5" w:rsidRPr="004C190E" w14:paraId="6F8FC717" w14:textId="77777777" w:rsidTr="00E8127A">
        <w:tc>
          <w:tcPr>
            <w:tcW w:w="2430" w:type="dxa"/>
            <w:shd w:val="clear" w:color="auto" w:fill="E8E8E8" w:themeFill="background2"/>
          </w:tcPr>
          <w:p w14:paraId="4F6B599B" w14:textId="05797A2D" w:rsidR="002937E5" w:rsidRPr="004C190E" w:rsidRDefault="002937E5" w:rsidP="005A2D9B">
            <w:pPr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2250" w:type="dxa"/>
            <w:shd w:val="clear" w:color="auto" w:fill="E8E8E8" w:themeFill="background2"/>
          </w:tcPr>
          <w:p w14:paraId="64596267" w14:textId="4EA505D0" w:rsidR="002937E5" w:rsidRPr="004C190E" w:rsidRDefault="002937E5" w:rsidP="005A2D9B">
            <w:pPr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RR; 95% CI</w:t>
            </w:r>
          </w:p>
        </w:tc>
        <w:tc>
          <w:tcPr>
            <w:tcW w:w="1260" w:type="dxa"/>
            <w:shd w:val="clear" w:color="auto" w:fill="E8E8E8" w:themeFill="background2"/>
          </w:tcPr>
          <w:p w14:paraId="66F49E37" w14:textId="2618592F" w:rsidR="002937E5" w:rsidRPr="004C190E" w:rsidRDefault="002937E5" w:rsidP="005A2D9B">
            <w:pPr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080" w:type="dxa"/>
            <w:shd w:val="clear" w:color="auto" w:fill="E8E8E8" w:themeFill="background2"/>
          </w:tcPr>
          <w:p w14:paraId="0F41EF8E" w14:textId="729C083A" w:rsidR="002937E5" w:rsidRPr="004C190E" w:rsidRDefault="002937E5" w:rsidP="005A2D9B">
            <w:pPr>
              <w:rPr>
                <w:rFonts w:asciiTheme="majorBidi" w:hAnsiTheme="majorBidi" w:cstheme="majorBidi"/>
                <w:b/>
                <w:bCs/>
              </w:rPr>
            </w:pPr>
            <w:r w:rsidRPr="004C190E">
              <w:rPr>
                <w:rFonts w:asciiTheme="majorBidi" w:hAnsiTheme="majorBidi" w:cstheme="majorBidi"/>
                <w:b/>
                <w:bCs/>
              </w:rPr>
              <w:t>I</w:t>
            </w:r>
            <w:r w:rsidRPr="004C190E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</w:tr>
      <w:tr w:rsidR="00EA7556" w:rsidRPr="004C190E" w14:paraId="43E19A7F" w14:textId="77777777" w:rsidTr="00EA7556">
        <w:tc>
          <w:tcPr>
            <w:tcW w:w="2430" w:type="dxa"/>
          </w:tcPr>
          <w:p w14:paraId="591E7049" w14:textId="1C339BE5" w:rsidR="00EA7556" w:rsidRPr="004C190E" w:rsidRDefault="00EA7556" w:rsidP="00EA755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2250" w:type="dxa"/>
          </w:tcPr>
          <w:p w14:paraId="7FC67E7A" w14:textId="02F061E8" w:rsidR="00EA7556" w:rsidRPr="004C190E" w:rsidRDefault="00EA7556" w:rsidP="00EA755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09; [0.72; 1.66]</w:t>
            </w:r>
          </w:p>
        </w:tc>
        <w:tc>
          <w:tcPr>
            <w:tcW w:w="1260" w:type="dxa"/>
          </w:tcPr>
          <w:p w14:paraId="7CEF05FA" w14:textId="5AE8C038" w:rsidR="00EA7556" w:rsidRPr="004C190E" w:rsidRDefault="00EA7556" w:rsidP="00EA755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080" w:type="dxa"/>
          </w:tcPr>
          <w:p w14:paraId="78C54B2B" w14:textId="2E23145E" w:rsidR="00EA7556" w:rsidRPr="004C190E" w:rsidRDefault="00EA7556" w:rsidP="00EA755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2937E5" w:rsidRPr="004C190E" w14:paraId="120F4916" w14:textId="77777777" w:rsidTr="00E8127A">
        <w:tc>
          <w:tcPr>
            <w:tcW w:w="2430" w:type="dxa"/>
          </w:tcPr>
          <w:p w14:paraId="3FAA975A" w14:textId="1FF729A3" w:rsidR="002937E5" w:rsidRPr="004C190E" w:rsidRDefault="002937E5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Disabling stroke</w:t>
            </w:r>
          </w:p>
        </w:tc>
        <w:tc>
          <w:tcPr>
            <w:tcW w:w="2250" w:type="dxa"/>
          </w:tcPr>
          <w:p w14:paraId="0E7D3C8D" w14:textId="5C7C1D28" w:rsidR="002937E5" w:rsidRPr="004C190E" w:rsidRDefault="002937E5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0 [0.58; 1.11]</w:t>
            </w:r>
          </w:p>
        </w:tc>
        <w:tc>
          <w:tcPr>
            <w:tcW w:w="1260" w:type="dxa"/>
          </w:tcPr>
          <w:p w14:paraId="686DBF7D" w14:textId="7144BDAF" w:rsidR="002937E5" w:rsidRPr="004C190E" w:rsidRDefault="002937E5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080" w:type="dxa"/>
          </w:tcPr>
          <w:p w14:paraId="1858645F" w14:textId="7D25353E" w:rsidR="002937E5" w:rsidRPr="004C190E" w:rsidRDefault="002937E5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2937E5" w:rsidRPr="004C190E" w14:paraId="08F8651F" w14:textId="77777777" w:rsidTr="00E8127A">
        <w:tc>
          <w:tcPr>
            <w:tcW w:w="2430" w:type="dxa"/>
          </w:tcPr>
          <w:p w14:paraId="17E7B1B3" w14:textId="68051679" w:rsidR="002937E5" w:rsidRPr="004C190E" w:rsidRDefault="007C7EAF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Non-Disabling stroke</w:t>
            </w:r>
          </w:p>
        </w:tc>
        <w:tc>
          <w:tcPr>
            <w:tcW w:w="2250" w:type="dxa"/>
          </w:tcPr>
          <w:p w14:paraId="2E98E809" w14:textId="7D63BED2" w:rsidR="002937E5" w:rsidRPr="004C190E" w:rsidRDefault="007C7EAF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00; [0.71; 1.42]</w:t>
            </w:r>
          </w:p>
        </w:tc>
        <w:tc>
          <w:tcPr>
            <w:tcW w:w="1260" w:type="dxa"/>
          </w:tcPr>
          <w:p w14:paraId="19953034" w14:textId="134ACC1A" w:rsidR="002937E5" w:rsidRPr="004C190E" w:rsidRDefault="007C7EAF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080" w:type="dxa"/>
          </w:tcPr>
          <w:p w14:paraId="0B66FCAE" w14:textId="7AC42064" w:rsidR="002937E5" w:rsidRPr="004C190E" w:rsidRDefault="007C7EAF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5A2D9B" w:rsidRPr="004C190E" w14:paraId="118BC19B" w14:textId="77777777" w:rsidTr="00E8127A">
        <w:tc>
          <w:tcPr>
            <w:tcW w:w="2430" w:type="dxa"/>
          </w:tcPr>
          <w:p w14:paraId="7F59C4B7" w14:textId="0EA74EB8" w:rsidR="005A2D9B" w:rsidRPr="004C190E" w:rsidRDefault="005A2D9B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CCE</w:t>
            </w:r>
          </w:p>
        </w:tc>
        <w:tc>
          <w:tcPr>
            <w:tcW w:w="2250" w:type="dxa"/>
          </w:tcPr>
          <w:p w14:paraId="31DC9751" w14:textId="4734115C" w:rsidR="005A2D9B" w:rsidRPr="004C190E" w:rsidRDefault="005A2D9B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16; [0.93; 1.44]</w:t>
            </w:r>
          </w:p>
        </w:tc>
        <w:tc>
          <w:tcPr>
            <w:tcW w:w="1260" w:type="dxa"/>
          </w:tcPr>
          <w:p w14:paraId="76A5DB8F" w14:textId="4710F943" w:rsidR="005A2D9B" w:rsidRPr="004C190E" w:rsidRDefault="005A2D9B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080" w:type="dxa"/>
          </w:tcPr>
          <w:p w14:paraId="53E4F4AF" w14:textId="5F30987F" w:rsidR="005A2D9B" w:rsidRPr="004C190E" w:rsidRDefault="005A2D9B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64.61%</w:t>
            </w:r>
          </w:p>
        </w:tc>
      </w:tr>
      <w:tr w:rsidR="005A2D9B" w:rsidRPr="004C190E" w14:paraId="36677803" w14:textId="77777777" w:rsidTr="00E8127A">
        <w:tc>
          <w:tcPr>
            <w:tcW w:w="2430" w:type="dxa"/>
          </w:tcPr>
          <w:p w14:paraId="4B1E8836" w14:textId="6F5D27F9" w:rsidR="005A2D9B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AKI</w:t>
            </w:r>
          </w:p>
        </w:tc>
        <w:tc>
          <w:tcPr>
            <w:tcW w:w="2250" w:type="dxa"/>
          </w:tcPr>
          <w:p w14:paraId="6D5C6D16" w14:textId="79428BF9" w:rsidR="005A2D9B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2; [0.45; 1.88]</w:t>
            </w:r>
          </w:p>
        </w:tc>
        <w:tc>
          <w:tcPr>
            <w:tcW w:w="1260" w:type="dxa"/>
          </w:tcPr>
          <w:p w14:paraId="0DD1CD4C" w14:textId="60B0474B" w:rsidR="005A2D9B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080" w:type="dxa"/>
          </w:tcPr>
          <w:p w14:paraId="44BD8A17" w14:textId="13069E60" w:rsidR="005A2D9B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ED25A7" w:rsidRPr="004C190E" w14:paraId="560386F8" w14:textId="77777777" w:rsidTr="00E8127A">
        <w:tc>
          <w:tcPr>
            <w:tcW w:w="2430" w:type="dxa"/>
          </w:tcPr>
          <w:p w14:paraId="7C39075E" w14:textId="01AAF360" w:rsidR="00ED25A7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jor vascular complications</w:t>
            </w:r>
          </w:p>
        </w:tc>
        <w:tc>
          <w:tcPr>
            <w:tcW w:w="2250" w:type="dxa"/>
          </w:tcPr>
          <w:p w14:paraId="32DCA792" w14:textId="72B31E4D" w:rsidR="00ED25A7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40; [0.94; 2.08]</w:t>
            </w:r>
          </w:p>
        </w:tc>
        <w:tc>
          <w:tcPr>
            <w:tcW w:w="1260" w:type="dxa"/>
          </w:tcPr>
          <w:p w14:paraId="561560C8" w14:textId="49772689" w:rsidR="00ED25A7" w:rsidRPr="004C190E" w:rsidRDefault="00ED25A7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80" w:type="dxa"/>
          </w:tcPr>
          <w:p w14:paraId="0D2EC335" w14:textId="0197E7EC" w:rsidR="00ED25A7" w:rsidRPr="004C190E" w:rsidRDefault="00ED25A7" w:rsidP="005A2D9B">
            <w:pPr>
              <w:rPr>
                <w:rFonts w:asciiTheme="majorBidi" w:hAnsiTheme="majorBidi" w:cstheme="majorBidi"/>
                <w:rtl/>
              </w:rPr>
            </w:pPr>
            <w:r w:rsidRPr="004C190E">
              <w:rPr>
                <w:rFonts w:asciiTheme="majorBidi" w:hAnsiTheme="majorBidi" w:cstheme="majorBidi"/>
              </w:rPr>
              <w:t>14.06%</w:t>
            </w:r>
          </w:p>
        </w:tc>
      </w:tr>
      <w:tr w:rsidR="00ED25A7" w:rsidRPr="004C190E" w14:paraId="025B964D" w14:textId="77777777" w:rsidTr="00E8127A">
        <w:tc>
          <w:tcPr>
            <w:tcW w:w="2430" w:type="dxa"/>
          </w:tcPr>
          <w:p w14:paraId="0D780918" w14:textId="37323388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Major bleeding</w:t>
            </w:r>
          </w:p>
        </w:tc>
        <w:tc>
          <w:tcPr>
            <w:tcW w:w="2250" w:type="dxa"/>
          </w:tcPr>
          <w:p w14:paraId="5101A4AD" w14:textId="518BA661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15; [0.59; 2.23]</w:t>
            </w:r>
          </w:p>
        </w:tc>
        <w:tc>
          <w:tcPr>
            <w:tcW w:w="1260" w:type="dxa"/>
          </w:tcPr>
          <w:p w14:paraId="47175B36" w14:textId="5627581B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80" w:type="dxa"/>
          </w:tcPr>
          <w:p w14:paraId="661302B4" w14:textId="7D3115F0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4.10%</w:t>
            </w:r>
          </w:p>
        </w:tc>
      </w:tr>
      <w:tr w:rsidR="00ED25A7" w:rsidRPr="004C190E" w14:paraId="5E3C676D" w14:textId="77777777" w:rsidTr="00E8127A">
        <w:tc>
          <w:tcPr>
            <w:tcW w:w="2430" w:type="dxa"/>
          </w:tcPr>
          <w:p w14:paraId="37B5A4BD" w14:textId="6C3D3ED6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CVS mortality</w:t>
            </w:r>
          </w:p>
        </w:tc>
        <w:tc>
          <w:tcPr>
            <w:tcW w:w="2250" w:type="dxa"/>
          </w:tcPr>
          <w:p w14:paraId="4E7DC3F2" w14:textId="43B6D557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55; [0.60; 3.99]</w:t>
            </w:r>
          </w:p>
        </w:tc>
        <w:tc>
          <w:tcPr>
            <w:tcW w:w="1260" w:type="dxa"/>
          </w:tcPr>
          <w:p w14:paraId="49D2FA39" w14:textId="4AF7BFDB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080" w:type="dxa"/>
          </w:tcPr>
          <w:p w14:paraId="3DD63858" w14:textId="066F5E4F" w:rsidR="00ED25A7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AD6BAE" w:rsidRPr="004C190E" w14:paraId="4E083153" w14:textId="77777777" w:rsidTr="00E8127A">
        <w:tc>
          <w:tcPr>
            <w:tcW w:w="2430" w:type="dxa"/>
          </w:tcPr>
          <w:p w14:paraId="68EBFB91" w14:textId="11F2278C" w:rsidR="00AD6BAE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TIAs</w:t>
            </w:r>
          </w:p>
        </w:tc>
        <w:tc>
          <w:tcPr>
            <w:tcW w:w="2250" w:type="dxa"/>
          </w:tcPr>
          <w:p w14:paraId="401EE29C" w14:textId="72EE23CD" w:rsidR="00AD6BAE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20; [0.64; 2.24]</w:t>
            </w:r>
          </w:p>
        </w:tc>
        <w:tc>
          <w:tcPr>
            <w:tcW w:w="1260" w:type="dxa"/>
          </w:tcPr>
          <w:p w14:paraId="7BE85AF4" w14:textId="7CBBF84A" w:rsidR="00AD6BAE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080" w:type="dxa"/>
          </w:tcPr>
          <w:p w14:paraId="1BF62C24" w14:textId="220387C5" w:rsidR="00AD6BAE" w:rsidRPr="004C190E" w:rsidRDefault="00AD6BAE" w:rsidP="005A2D9B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9F25B6" w:rsidRPr="004C190E" w14:paraId="0AE529E0" w14:textId="77777777" w:rsidTr="00E8127A">
        <w:tc>
          <w:tcPr>
            <w:tcW w:w="2430" w:type="dxa"/>
          </w:tcPr>
          <w:p w14:paraId="5DD1C36F" w14:textId="75156BCD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Ischemic stroke</w:t>
            </w:r>
          </w:p>
        </w:tc>
        <w:tc>
          <w:tcPr>
            <w:tcW w:w="2250" w:type="dxa"/>
          </w:tcPr>
          <w:p w14:paraId="53436A3E" w14:textId="5156AAA4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4; [0.74; 1.21]</w:t>
            </w:r>
          </w:p>
        </w:tc>
        <w:tc>
          <w:tcPr>
            <w:tcW w:w="1260" w:type="dxa"/>
          </w:tcPr>
          <w:p w14:paraId="5C4F9C19" w14:textId="2B610009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080" w:type="dxa"/>
          </w:tcPr>
          <w:p w14:paraId="7524412C" w14:textId="375C0630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  <w:tr w:rsidR="009F25B6" w:rsidRPr="004C190E" w14:paraId="683EBB92" w14:textId="77777777" w:rsidTr="00E8127A">
        <w:tc>
          <w:tcPr>
            <w:tcW w:w="2430" w:type="dxa"/>
          </w:tcPr>
          <w:p w14:paraId="32BA240D" w14:textId="51D59F04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Hemorrhagic stroke</w:t>
            </w:r>
          </w:p>
        </w:tc>
        <w:tc>
          <w:tcPr>
            <w:tcW w:w="2250" w:type="dxa"/>
          </w:tcPr>
          <w:p w14:paraId="2A05DF84" w14:textId="3BD56C9F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1.07; [0.30; 3.79]</w:t>
            </w:r>
          </w:p>
        </w:tc>
        <w:tc>
          <w:tcPr>
            <w:tcW w:w="1260" w:type="dxa"/>
          </w:tcPr>
          <w:p w14:paraId="3E5C87CC" w14:textId="10A784DD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080" w:type="dxa"/>
          </w:tcPr>
          <w:p w14:paraId="7ED26377" w14:textId="0636BFD7" w:rsidR="009F25B6" w:rsidRPr="004C190E" w:rsidRDefault="009F25B6" w:rsidP="009F25B6">
            <w:pPr>
              <w:rPr>
                <w:rFonts w:asciiTheme="majorBidi" w:hAnsiTheme="majorBidi" w:cstheme="majorBidi"/>
              </w:rPr>
            </w:pPr>
            <w:r w:rsidRPr="004C190E">
              <w:rPr>
                <w:rFonts w:asciiTheme="majorBidi" w:hAnsiTheme="majorBidi" w:cstheme="majorBidi"/>
              </w:rPr>
              <w:t>0%</w:t>
            </w:r>
          </w:p>
        </w:tc>
      </w:tr>
    </w:tbl>
    <w:p w14:paraId="17CC5CB8" w14:textId="77777777" w:rsidR="005A2D9B" w:rsidRPr="004C190E" w:rsidRDefault="005A2D9B">
      <w:pPr>
        <w:rPr>
          <w:rFonts w:asciiTheme="majorBidi" w:hAnsiTheme="majorBidi" w:cstheme="majorBidi"/>
        </w:rPr>
      </w:pPr>
    </w:p>
    <w:p w14:paraId="19595CBA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063F982B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0BE896EA" w14:textId="0F4CAE51" w:rsidR="00B02A0D" w:rsidRDefault="00B02A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BC816A5" w14:textId="77777777" w:rsidR="00EA7556" w:rsidRDefault="00EA7556" w:rsidP="005A2D9B">
      <w:pPr>
        <w:rPr>
          <w:rFonts w:asciiTheme="majorBidi" w:hAnsiTheme="majorBidi" w:cstheme="majorBidi"/>
        </w:rPr>
      </w:pPr>
    </w:p>
    <w:p w14:paraId="0AB5D70A" w14:textId="77777777" w:rsidR="000810C7" w:rsidRPr="004C190E" w:rsidRDefault="000810C7" w:rsidP="005A2D9B">
      <w:pPr>
        <w:rPr>
          <w:rFonts w:asciiTheme="majorBidi" w:hAnsiTheme="majorBidi" w:cstheme="majorBidi"/>
        </w:rPr>
      </w:pPr>
    </w:p>
    <w:p w14:paraId="07A956AE" w14:textId="51A5A4A7" w:rsidR="00EA7556" w:rsidRPr="004C190E" w:rsidRDefault="00EA7556" w:rsidP="00EA7556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t>Supplemental Figure 1:</w:t>
      </w:r>
      <w:r w:rsidRPr="004C190E">
        <w:rPr>
          <w:rFonts w:asciiTheme="majorBidi" w:hAnsiTheme="majorBidi" w:cstheme="majorBidi"/>
        </w:rPr>
        <w:t xml:space="preserve"> Sensitivity analysis using leave-one-out methodology for </w:t>
      </w:r>
      <w:r w:rsidR="001A0C24">
        <w:rPr>
          <w:rFonts w:asciiTheme="majorBidi" w:hAnsiTheme="majorBidi" w:cstheme="majorBidi"/>
        </w:rPr>
        <w:t>All-cause s</w:t>
      </w:r>
      <w:r w:rsidRPr="004C190E">
        <w:rPr>
          <w:rFonts w:asciiTheme="majorBidi" w:hAnsiTheme="majorBidi" w:cstheme="majorBidi"/>
        </w:rPr>
        <w:t>troke.</w:t>
      </w:r>
    </w:p>
    <w:p w14:paraId="2F90B72A" w14:textId="6456634D" w:rsidR="00EA7556" w:rsidRPr="004C190E" w:rsidRDefault="001A0C24" w:rsidP="00EA755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12C6ED1" wp14:editId="6D0527CD">
            <wp:extent cx="5229225" cy="3200400"/>
            <wp:effectExtent l="0" t="0" r="9525" b="0"/>
            <wp:docPr id="224494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494978" name="Picture 22449497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5798E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6A87FF07" w14:textId="77777777" w:rsidR="00B02A0D" w:rsidRDefault="00B02A0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438E8E8" w14:textId="385F1F70" w:rsidR="00EA7556" w:rsidRPr="004C190E" w:rsidRDefault="00EA7556" w:rsidP="00EA7556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lastRenderedPageBreak/>
        <w:t>Supplemental Figure 2:</w:t>
      </w:r>
      <w:r w:rsidRPr="004C190E">
        <w:rPr>
          <w:rFonts w:asciiTheme="majorBidi" w:hAnsiTheme="majorBidi" w:cstheme="majorBidi"/>
        </w:rPr>
        <w:t xml:space="preserve"> Secondary analysis using the fixed effects model for </w:t>
      </w:r>
      <w:r w:rsidR="001A0C24">
        <w:rPr>
          <w:rFonts w:asciiTheme="majorBidi" w:hAnsiTheme="majorBidi" w:cstheme="majorBidi"/>
        </w:rPr>
        <w:t>All-cause s</w:t>
      </w:r>
      <w:r w:rsidR="001A0C24" w:rsidRPr="004C190E">
        <w:rPr>
          <w:rFonts w:asciiTheme="majorBidi" w:hAnsiTheme="majorBidi" w:cstheme="majorBidi"/>
        </w:rPr>
        <w:t>troke</w:t>
      </w:r>
      <w:r w:rsidRPr="004C190E">
        <w:rPr>
          <w:rFonts w:asciiTheme="majorBidi" w:hAnsiTheme="majorBidi" w:cstheme="majorBidi"/>
        </w:rPr>
        <w:t>.</w:t>
      </w:r>
    </w:p>
    <w:p w14:paraId="3A50A4B6" w14:textId="1A5F1FB7" w:rsidR="00EA7556" w:rsidRPr="004C190E" w:rsidRDefault="00EA7556" w:rsidP="00EA7556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noProof/>
        </w:rPr>
        <w:drawing>
          <wp:inline distT="0" distB="0" distL="0" distR="0" wp14:anchorId="4E506ECB" wp14:editId="6600CF78">
            <wp:extent cx="5486400" cy="3263265"/>
            <wp:effectExtent l="0" t="0" r="0" b="0"/>
            <wp:docPr id="946701342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701342" name="Picture 2" descr="A graph with numbers and a lin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700D6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2AC30C38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51E52642" w14:textId="77777777" w:rsidR="00B02A0D" w:rsidRDefault="00B02A0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18FF7DB" w14:textId="4FE1C650" w:rsidR="001A0C24" w:rsidRDefault="001A0C24" w:rsidP="001A0C24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lastRenderedPageBreak/>
        <w:t xml:space="preserve">Supplemental Figure </w:t>
      </w:r>
      <w:r>
        <w:rPr>
          <w:rFonts w:asciiTheme="majorBidi" w:hAnsiTheme="majorBidi" w:cstheme="majorBidi"/>
          <w:b/>
          <w:bCs/>
        </w:rPr>
        <w:t>3</w:t>
      </w:r>
      <w:r w:rsidRPr="004C190E">
        <w:rPr>
          <w:rFonts w:asciiTheme="majorBidi" w:hAnsiTheme="majorBidi" w:cstheme="majorBidi"/>
          <w:b/>
          <w:bCs/>
        </w:rPr>
        <w:t>:</w:t>
      </w:r>
      <w:r w:rsidRPr="004C190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ubgroup analysis based on type of device for</w:t>
      </w:r>
      <w:r w:rsidRPr="004C190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ll-cause s</w:t>
      </w:r>
      <w:r w:rsidRPr="004C190E">
        <w:rPr>
          <w:rFonts w:asciiTheme="majorBidi" w:hAnsiTheme="majorBidi" w:cstheme="majorBidi"/>
        </w:rPr>
        <w:t>troke.</w:t>
      </w:r>
    </w:p>
    <w:p w14:paraId="4399CD08" w14:textId="77777777" w:rsidR="001A0C24" w:rsidRDefault="001A0C24" w:rsidP="001A0C24">
      <w:pPr>
        <w:rPr>
          <w:rFonts w:asciiTheme="majorBidi" w:hAnsiTheme="majorBidi" w:cstheme="majorBidi"/>
        </w:rPr>
      </w:pPr>
    </w:p>
    <w:p w14:paraId="172CAD50" w14:textId="5FF4AE8F" w:rsidR="001A0C24" w:rsidRPr="004C190E" w:rsidRDefault="001A0C24" w:rsidP="001A0C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8D9916B" wp14:editId="324A95AC">
            <wp:extent cx="5486400" cy="5200650"/>
            <wp:effectExtent l="0" t="0" r="0" b="0"/>
            <wp:docPr id="1950504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0468" name="Picture 19505046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02B23" w14:textId="77777777" w:rsidR="001A0C24" w:rsidRDefault="001A0C2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B39F8F3" w14:textId="15F34E20" w:rsidR="001A0C24" w:rsidRDefault="001A0C24" w:rsidP="001A0C24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lastRenderedPageBreak/>
        <w:t xml:space="preserve">Supplemental Figure </w:t>
      </w:r>
      <w:r>
        <w:rPr>
          <w:rFonts w:asciiTheme="majorBidi" w:hAnsiTheme="majorBidi" w:cstheme="majorBidi"/>
          <w:b/>
          <w:bCs/>
        </w:rPr>
        <w:t>4</w:t>
      </w:r>
      <w:r w:rsidRPr="004C190E">
        <w:rPr>
          <w:rFonts w:asciiTheme="majorBidi" w:hAnsiTheme="majorBidi" w:cstheme="majorBidi"/>
          <w:b/>
          <w:bCs/>
        </w:rPr>
        <w:t>:</w:t>
      </w:r>
      <w:r w:rsidRPr="004C190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ubgroup analysis based on follow-up duration for</w:t>
      </w:r>
      <w:r w:rsidRPr="004C190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ll-cause s</w:t>
      </w:r>
      <w:r w:rsidRPr="004C190E">
        <w:rPr>
          <w:rFonts w:asciiTheme="majorBidi" w:hAnsiTheme="majorBidi" w:cstheme="majorBidi"/>
        </w:rPr>
        <w:t>troke.</w:t>
      </w:r>
    </w:p>
    <w:p w14:paraId="4244D467" w14:textId="77777777" w:rsidR="001A0C24" w:rsidRDefault="001A0C24" w:rsidP="001A0C24">
      <w:pPr>
        <w:rPr>
          <w:rFonts w:asciiTheme="majorBidi" w:hAnsiTheme="majorBidi" w:cstheme="majorBidi"/>
        </w:rPr>
      </w:pPr>
    </w:p>
    <w:p w14:paraId="1BD50ABA" w14:textId="18E5AC48" w:rsidR="001A0C24" w:rsidRDefault="001A0C24" w:rsidP="001A0C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E0F0971" wp14:editId="4FEAC68C">
            <wp:extent cx="5486400" cy="6103620"/>
            <wp:effectExtent l="0" t="0" r="0" b="0"/>
            <wp:docPr id="3329382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938255" name="Picture 33293825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1F4DE" w14:textId="77777777" w:rsidR="001A0C24" w:rsidRDefault="001A0C2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0A5042B" w14:textId="6ECC6950" w:rsidR="00EA7556" w:rsidRDefault="00EA7556" w:rsidP="001A0C24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b/>
          <w:bCs/>
        </w:rPr>
        <w:lastRenderedPageBreak/>
        <w:t xml:space="preserve">Supplemental Figure </w:t>
      </w:r>
      <w:r w:rsidR="001A0C24">
        <w:rPr>
          <w:rFonts w:asciiTheme="majorBidi" w:hAnsiTheme="majorBidi" w:cstheme="majorBidi"/>
          <w:b/>
          <w:bCs/>
        </w:rPr>
        <w:t>5</w:t>
      </w:r>
      <w:r w:rsidRPr="004C190E">
        <w:rPr>
          <w:rFonts w:asciiTheme="majorBidi" w:hAnsiTheme="majorBidi" w:cstheme="majorBidi"/>
          <w:b/>
          <w:bCs/>
        </w:rPr>
        <w:t>:</w:t>
      </w:r>
      <w:r w:rsidRPr="004C190E">
        <w:rPr>
          <w:rFonts w:asciiTheme="majorBidi" w:hAnsiTheme="majorBidi" w:cstheme="majorBidi"/>
        </w:rPr>
        <w:t xml:space="preserve"> Funnel plot for publication bias of </w:t>
      </w:r>
      <w:r w:rsidR="001A0C24">
        <w:rPr>
          <w:rFonts w:asciiTheme="majorBidi" w:hAnsiTheme="majorBidi" w:cstheme="majorBidi"/>
        </w:rPr>
        <w:t>a</w:t>
      </w:r>
      <w:r w:rsidR="001A0C24" w:rsidRPr="001A0C24">
        <w:rPr>
          <w:rFonts w:asciiTheme="majorBidi" w:hAnsiTheme="majorBidi" w:cstheme="majorBidi"/>
        </w:rPr>
        <w:t>ll-cause stroke</w:t>
      </w:r>
      <w:r w:rsidRPr="004C190E">
        <w:rPr>
          <w:rFonts w:asciiTheme="majorBidi" w:hAnsiTheme="majorBidi" w:cstheme="majorBidi"/>
        </w:rPr>
        <w:t>.</w:t>
      </w:r>
    </w:p>
    <w:p w14:paraId="4FE59E82" w14:textId="77777777" w:rsidR="001A0C24" w:rsidRPr="004C190E" w:rsidRDefault="001A0C24" w:rsidP="005A2D9B">
      <w:pPr>
        <w:rPr>
          <w:rFonts w:asciiTheme="majorBidi" w:hAnsiTheme="majorBidi" w:cstheme="majorBidi"/>
        </w:rPr>
      </w:pPr>
    </w:p>
    <w:p w14:paraId="2B7DC60A" w14:textId="4A9988B7" w:rsidR="00EA7556" w:rsidRPr="004C190E" w:rsidRDefault="00EA7556" w:rsidP="005A2D9B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  <w:noProof/>
        </w:rPr>
        <w:drawing>
          <wp:inline distT="0" distB="0" distL="0" distR="0" wp14:anchorId="7F1EBC67" wp14:editId="7081B8D9">
            <wp:extent cx="5029200" cy="3657600"/>
            <wp:effectExtent l="0" t="0" r="0" b="0"/>
            <wp:docPr id="6471170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117013" name="Picture 6471170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EBA3C" w14:textId="77777777" w:rsidR="00EA7556" w:rsidRPr="004C190E" w:rsidRDefault="00EA7556" w:rsidP="005A2D9B">
      <w:pPr>
        <w:rPr>
          <w:rFonts w:asciiTheme="majorBidi" w:hAnsiTheme="majorBidi" w:cstheme="majorBidi"/>
        </w:rPr>
      </w:pPr>
    </w:p>
    <w:p w14:paraId="36E387B7" w14:textId="4B725BA2" w:rsidR="00586249" w:rsidRDefault="00EA7556" w:rsidP="001F204D">
      <w:pPr>
        <w:rPr>
          <w:rFonts w:asciiTheme="majorBidi" w:hAnsiTheme="majorBidi" w:cstheme="majorBidi"/>
        </w:rPr>
      </w:pPr>
      <w:r w:rsidRPr="004C190E">
        <w:rPr>
          <w:rFonts w:asciiTheme="majorBidi" w:hAnsiTheme="majorBidi" w:cstheme="majorBidi"/>
        </w:rPr>
        <w:br w:type="page"/>
      </w:r>
      <w:r w:rsidR="00586249" w:rsidRPr="004C190E">
        <w:rPr>
          <w:rFonts w:asciiTheme="majorBidi" w:hAnsiTheme="majorBidi" w:cstheme="majorBidi"/>
          <w:b/>
          <w:bCs/>
        </w:rPr>
        <w:lastRenderedPageBreak/>
        <w:t xml:space="preserve">Supplementary Figure </w:t>
      </w:r>
      <w:r w:rsidR="00586249">
        <w:rPr>
          <w:rFonts w:asciiTheme="majorBidi" w:hAnsiTheme="majorBidi" w:cstheme="majorBidi"/>
          <w:b/>
          <w:bCs/>
        </w:rPr>
        <w:t>6</w:t>
      </w:r>
      <w:r w:rsidR="00586249" w:rsidRPr="004C190E">
        <w:rPr>
          <w:rFonts w:asciiTheme="majorBidi" w:hAnsiTheme="majorBidi" w:cstheme="majorBidi"/>
          <w:b/>
          <w:bCs/>
        </w:rPr>
        <w:t>:</w:t>
      </w:r>
      <w:r w:rsidR="00586249" w:rsidRPr="004C190E">
        <w:rPr>
          <w:rFonts w:asciiTheme="majorBidi" w:hAnsiTheme="majorBidi" w:cstheme="majorBidi"/>
        </w:rPr>
        <w:t xml:space="preserve"> </w:t>
      </w:r>
      <w:r w:rsidR="00586249">
        <w:rPr>
          <w:rFonts w:asciiTheme="majorBidi" w:hAnsiTheme="majorBidi" w:cstheme="majorBidi"/>
        </w:rPr>
        <w:t xml:space="preserve">Forest Plot meta-analysis for incidence of </w:t>
      </w:r>
      <w:r w:rsidR="00586249" w:rsidRPr="001E3205">
        <w:rPr>
          <w:rFonts w:asciiTheme="majorBidi" w:hAnsiTheme="majorBidi" w:cstheme="majorBidi"/>
          <w:b/>
          <w:bCs/>
        </w:rPr>
        <w:t>(A)</w:t>
      </w:r>
      <w:r w:rsidR="00586249">
        <w:rPr>
          <w:rFonts w:asciiTheme="majorBidi" w:hAnsiTheme="majorBidi" w:cstheme="majorBidi"/>
        </w:rPr>
        <w:t xml:space="preserve"> cardiovascular mortality, </w:t>
      </w:r>
      <w:r w:rsidR="00586249" w:rsidRPr="001E3205">
        <w:rPr>
          <w:rFonts w:asciiTheme="majorBidi" w:hAnsiTheme="majorBidi" w:cstheme="majorBidi"/>
          <w:b/>
          <w:bCs/>
        </w:rPr>
        <w:t>(B)</w:t>
      </w:r>
      <w:r w:rsidR="00586249">
        <w:rPr>
          <w:rFonts w:asciiTheme="majorBidi" w:hAnsiTheme="majorBidi" w:cstheme="majorBidi"/>
        </w:rPr>
        <w:t xml:space="preserve"> major adverse cardiovascular and cerebrovascular events (MACCE), </w:t>
      </w:r>
      <w:r w:rsidR="00586249" w:rsidRPr="001E3205">
        <w:rPr>
          <w:rFonts w:asciiTheme="majorBidi" w:hAnsiTheme="majorBidi" w:cstheme="majorBidi"/>
          <w:b/>
          <w:bCs/>
        </w:rPr>
        <w:t>(C)</w:t>
      </w:r>
      <w:r w:rsidR="00586249">
        <w:rPr>
          <w:rFonts w:asciiTheme="majorBidi" w:hAnsiTheme="majorBidi" w:cstheme="majorBidi"/>
        </w:rPr>
        <w:t xml:space="preserve"> Major bleeding, and </w:t>
      </w:r>
      <w:r w:rsidR="00586249" w:rsidRPr="001E3205">
        <w:rPr>
          <w:rFonts w:asciiTheme="majorBidi" w:hAnsiTheme="majorBidi" w:cstheme="majorBidi"/>
          <w:b/>
          <w:bCs/>
        </w:rPr>
        <w:t>(D)</w:t>
      </w:r>
      <w:r w:rsidR="00586249">
        <w:rPr>
          <w:rFonts w:asciiTheme="majorBidi" w:hAnsiTheme="majorBidi" w:cstheme="majorBidi"/>
        </w:rPr>
        <w:t xml:space="preserve"> Major vascular complications.</w:t>
      </w:r>
    </w:p>
    <w:p w14:paraId="2C26E0B9" w14:textId="77777777" w:rsidR="00586249" w:rsidRDefault="00586249" w:rsidP="00586249">
      <w:pPr>
        <w:rPr>
          <w:rFonts w:asciiTheme="majorBidi" w:hAnsiTheme="majorBidi" w:cstheme="majorBidi"/>
        </w:rPr>
      </w:pPr>
    </w:p>
    <w:p w14:paraId="7BA68EFC" w14:textId="77777777" w:rsidR="00586249" w:rsidRDefault="00586249" w:rsidP="00586249">
      <w:pPr>
        <w:rPr>
          <w:rFonts w:asciiTheme="majorBidi" w:hAnsiTheme="majorBidi" w:cstheme="majorBidi"/>
        </w:rPr>
      </w:pPr>
    </w:p>
    <w:p w14:paraId="22D386B7" w14:textId="27E3E32A" w:rsidR="00586249" w:rsidRPr="004C190E" w:rsidRDefault="00586249" w:rsidP="005862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C8E7D13" wp14:editId="748DACC5">
            <wp:extent cx="5486400" cy="3126740"/>
            <wp:effectExtent l="0" t="0" r="0" b="0"/>
            <wp:docPr id="19590611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061199" name="Picture 195906119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6249" w:rsidRPr="004C19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0D"/>
    <w:rsid w:val="00075B0A"/>
    <w:rsid w:val="000810C7"/>
    <w:rsid w:val="000858A6"/>
    <w:rsid w:val="000A6603"/>
    <w:rsid w:val="001A0C24"/>
    <w:rsid w:val="001F204D"/>
    <w:rsid w:val="00260ECD"/>
    <w:rsid w:val="002937E5"/>
    <w:rsid w:val="002D7476"/>
    <w:rsid w:val="003D3E2A"/>
    <w:rsid w:val="00457AEA"/>
    <w:rsid w:val="004C190E"/>
    <w:rsid w:val="004F0DAD"/>
    <w:rsid w:val="00564383"/>
    <w:rsid w:val="00586249"/>
    <w:rsid w:val="005A2D9B"/>
    <w:rsid w:val="005C600B"/>
    <w:rsid w:val="005D610D"/>
    <w:rsid w:val="006379BD"/>
    <w:rsid w:val="00670D4E"/>
    <w:rsid w:val="0076101E"/>
    <w:rsid w:val="007825E7"/>
    <w:rsid w:val="007C7EAF"/>
    <w:rsid w:val="009F25B6"/>
    <w:rsid w:val="00A43109"/>
    <w:rsid w:val="00A5395D"/>
    <w:rsid w:val="00AB36FD"/>
    <w:rsid w:val="00AD6BAE"/>
    <w:rsid w:val="00B02A0D"/>
    <w:rsid w:val="00B053EE"/>
    <w:rsid w:val="00C71F12"/>
    <w:rsid w:val="00CB267F"/>
    <w:rsid w:val="00E66C0D"/>
    <w:rsid w:val="00E8127A"/>
    <w:rsid w:val="00EA7556"/>
    <w:rsid w:val="00EB5CA9"/>
    <w:rsid w:val="00ED25A7"/>
    <w:rsid w:val="00F1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B8AEF6"/>
  <w15:chartTrackingRefBased/>
  <w15:docId w15:val="{EAE25CF7-28BE-4D6C-A215-04383A62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24"/>
  </w:style>
  <w:style w:type="paragraph" w:styleId="Heading1">
    <w:name w:val="heading 1"/>
    <w:basedOn w:val="Normal"/>
    <w:next w:val="Normal"/>
    <w:link w:val="Heading1Char"/>
    <w:uiPriority w:val="9"/>
    <w:qFormat/>
    <w:rsid w:val="00564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564383"/>
    <w:pPr>
      <w:jc w:val="center"/>
    </w:pPr>
    <w:rPr>
      <w:b/>
      <w:color w:val="FF0000"/>
      <w:sz w:val="28"/>
    </w:rPr>
  </w:style>
  <w:style w:type="character" w:customStyle="1" w:styleId="Style1Char">
    <w:name w:val="Style1 Char"/>
    <w:basedOn w:val="Heading1Char"/>
    <w:link w:val="Style1"/>
    <w:rsid w:val="00564383"/>
    <w:rPr>
      <w:rFonts w:asciiTheme="majorHAnsi" w:eastAsiaTheme="majorEastAsia" w:hAnsiTheme="majorHAnsi" w:cstheme="majorBidi"/>
      <w:b/>
      <w:color w:val="FF0000"/>
      <w:sz w:val="28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564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D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A7556"/>
    <w:rPr>
      <w:b/>
      <w:bCs/>
    </w:rPr>
  </w:style>
  <w:style w:type="character" w:customStyle="1" w:styleId="label">
    <w:name w:val="label"/>
    <w:basedOn w:val="DefaultParagraphFont"/>
    <w:rsid w:val="007825E7"/>
  </w:style>
  <w:style w:type="character" w:customStyle="1" w:styleId="cell-value">
    <w:name w:val="cell-value"/>
    <w:basedOn w:val="DefaultParagraphFont"/>
    <w:rsid w:val="007825E7"/>
  </w:style>
  <w:style w:type="character" w:customStyle="1" w:styleId="cell">
    <w:name w:val="cell"/>
    <w:basedOn w:val="DefaultParagraphFont"/>
    <w:rsid w:val="007825E7"/>
  </w:style>
  <w:style w:type="character" w:customStyle="1" w:styleId="block">
    <w:name w:val="block"/>
    <w:basedOn w:val="DefaultParagraphFont"/>
    <w:rsid w:val="007825E7"/>
  </w:style>
  <w:style w:type="character" w:customStyle="1" w:styleId="quality-sign">
    <w:name w:val="quality-sign"/>
    <w:basedOn w:val="DefaultParagraphFont"/>
    <w:rsid w:val="007825E7"/>
  </w:style>
  <w:style w:type="character" w:customStyle="1" w:styleId="quality-text">
    <w:name w:val="quality-text"/>
    <w:basedOn w:val="DefaultParagraphFont"/>
    <w:rsid w:val="007825E7"/>
  </w:style>
  <w:style w:type="paragraph" w:styleId="NormalWeb">
    <w:name w:val="Normal (Web)"/>
    <w:basedOn w:val="Normal"/>
    <w:uiPriority w:val="99"/>
    <w:semiHidden/>
    <w:unhideWhenUsed/>
    <w:rsid w:val="007825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saad</dc:creator>
  <cp:keywords/>
  <dc:description/>
  <cp:lastModifiedBy>Saroop Hundal</cp:lastModifiedBy>
  <cp:revision>15</cp:revision>
  <dcterms:created xsi:type="dcterms:W3CDTF">2025-07-22T08:40:00Z</dcterms:created>
  <dcterms:modified xsi:type="dcterms:W3CDTF">2026-04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c339a6-b88a-436d-b1bb-7ed78732ab23</vt:lpwstr>
  </property>
</Properties>
</file>